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DE2FF" w14:textId="02116F2A" w:rsidR="00841F52" w:rsidRPr="00841F52" w:rsidRDefault="00841F52" w:rsidP="00613D9E">
      <w:pPr>
        <w:spacing w:line="480" w:lineRule="auto"/>
        <w:rPr>
          <w:lang w:val="en-US"/>
        </w:rPr>
      </w:pPr>
      <w:r>
        <w:rPr>
          <w:rFonts w:ascii="Arial" w:hAnsi="Arial" w:cs="Arial"/>
          <w:b/>
          <w:sz w:val="20"/>
          <w:szCs w:val="20"/>
        </w:rPr>
        <w:t>S1</w:t>
      </w:r>
      <w:r w:rsidRPr="00304FD9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T</w:t>
      </w:r>
      <w:r w:rsidRPr="00304FD9">
        <w:rPr>
          <w:rFonts w:ascii="Arial" w:hAnsi="Arial" w:cs="Arial"/>
          <w:b/>
          <w:bCs/>
          <w:sz w:val="20"/>
          <w:szCs w:val="20"/>
        </w:rPr>
        <w:t>able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304FD9">
        <w:rPr>
          <w:rFonts w:ascii="Arial" w:hAnsi="Arial" w:cs="Arial"/>
          <w:b/>
          <w:bCs/>
          <w:sz w:val="20"/>
          <w:szCs w:val="20"/>
        </w:rPr>
        <w:t xml:space="preserve"> NCD risk factors (behavioural and metabolic) among adults </w:t>
      </w:r>
      <w:r>
        <w:rPr>
          <w:rFonts w:ascii="Arial" w:hAnsi="Arial" w:cs="Arial"/>
          <w:b/>
          <w:bCs/>
          <w:sz w:val="20"/>
          <w:szCs w:val="20"/>
        </w:rPr>
        <w:t>(</w:t>
      </w:r>
      <w:r w:rsidRPr="00304FD9">
        <w:rPr>
          <w:rFonts w:ascii="Arial" w:hAnsi="Arial" w:cs="Arial"/>
          <w:b/>
          <w:bCs/>
          <w:sz w:val="20"/>
          <w:szCs w:val="20"/>
        </w:rPr>
        <w:t>18-69 years</w:t>
      </w:r>
      <w:r>
        <w:rPr>
          <w:rFonts w:ascii="Arial" w:hAnsi="Arial" w:cs="Arial"/>
          <w:b/>
          <w:bCs/>
          <w:sz w:val="20"/>
          <w:szCs w:val="20"/>
        </w:rPr>
        <w:t>)</w:t>
      </w:r>
    </w:p>
    <w:tbl>
      <w:tblPr>
        <w:tblW w:w="5660" w:type="pct"/>
        <w:tblInd w:w="-572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22"/>
        <w:gridCol w:w="1276"/>
        <w:gridCol w:w="284"/>
        <w:gridCol w:w="1274"/>
        <w:gridCol w:w="1276"/>
        <w:gridCol w:w="284"/>
        <w:gridCol w:w="1276"/>
      </w:tblGrid>
      <w:tr w:rsidR="0014637F" w:rsidRPr="00904823" w14:paraId="16CF324A" w14:textId="77777777" w:rsidTr="0014637F">
        <w:trPr>
          <w:trHeight w:val="267"/>
        </w:trPr>
        <w:tc>
          <w:tcPr>
            <w:tcW w:w="1526" w:type="pct"/>
            <w:vMerge w:val="restart"/>
            <w:shd w:val="clear" w:color="auto" w:fill="FFFFFF" w:themeFill="background1"/>
            <w:vAlign w:val="center"/>
            <w:hideMark/>
          </w:tcPr>
          <w:p w14:paraId="4709EFA8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Behavioral risk factors (18-69 years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center"/>
            <w:hideMark/>
          </w:tcPr>
          <w:p w14:paraId="633BE18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Men</w:t>
            </w:r>
          </w:p>
        </w:tc>
        <w:tc>
          <w:tcPr>
            <w:tcW w:w="625" w:type="pct"/>
            <w:shd w:val="clear" w:color="auto" w:fill="F2F2F2" w:themeFill="background1" w:themeFillShade="F2"/>
            <w:noWrap/>
            <w:vAlign w:val="center"/>
            <w:hideMark/>
          </w:tcPr>
          <w:p w14:paraId="0B4752E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Women</w:t>
            </w:r>
          </w:p>
        </w:tc>
        <w:tc>
          <w:tcPr>
            <w:tcW w:w="139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A4357F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F2F2F2" w:themeFill="background1" w:themeFillShade="F2"/>
            <w:noWrap/>
            <w:vAlign w:val="center"/>
            <w:hideMark/>
          </w:tcPr>
          <w:p w14:paraId="149314A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Urban</w:t>
            </w:r>
          </w:p>
        </w:tc>
        <w:tc>
          <w:tcPr>
            <w:tcW w:w="625" w:type="pct"/>
            <w:shd w:val="clear" w:color="auto" w:fill="F2F2F2" w:themeFill="background1" w:themeFillShade="F2"/>
            <w:noWrap/>
            <w:vAlign w:val="center"/>
            <w:hideMark/>
          </w:tcPr>
          <w:p w14:paraId="698BDD5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Rural</w:t>
            </w:r>
          </w:p>
        </w:tc>
        <w:tc>
          <w:tcPr>
            <w:tcW w:w="139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B69BC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vMerge w:val="restart"/>
            <w:shd w:val="clear" w:color="auto" w:fill="E7E6E6" w:themeFill="background2"/>
          </w:tcPr>
          <w:p w14:paraId="39823CD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Overall</w:t>
            </w:r>
          </w:p>
          <w:p w14:paraId="5463E183" w14:textId="77777777" w:rsidR="0014637F" w:rsidRPr="00904823" w:rsidRDefault="0014637F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% (95% CI)</w:t>
            </w:r>
          </w:p>
        </w:tc>
      </w:tr>
      <w:tr w:rsidR="0014637F" w:rsidRPr="00904823" w14:paraId="1BA0B37B" w14:textId="77777777" w:rsidTr="0014637F">
        <w:trPr>
          <w:trHeight w:val="538"/>
        </w:trPr>
        <w:tc>
          <w:tcPr>
            <w:tcW w:w="1526" w:type="pct"/>
            <w:vMerge/>
            <w:shd w:val="clear" w:color="auto" w:fill="FFFFFF" w:themeFill="background1"/>
            <w:vAlign w:val="center"/>
            <w:hideMark/>
          </w:tcPr>
          <w:p w14:paraId="25C8F03D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8B5263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%</w:t>
            </w:r>
            <w:r w:rsidR="0014637F"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(95% CI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87951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%</w:t>
            </w:r>
            <w:r w:rsidR="0014637F"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(95% CI)</w:t>
            </w:r>
          </w:p>
        </w:tc>
        <w:tc>
          <w:tcPr>
            <w:tcW w:w="139" w:type="pct"/>
            <w:vMerge/>
            <w:shd w:val="clear" w:color="auto" w:fill="F2F2F2" w:themeFill="background1" w:themeFillShade="F2"/>
            <w:vAlign w:val="center"/>
            <w:hideMark/>
          </w:tcPr>
          <w:p w14:paraId="1470A63F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A68C8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% (95% CI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695E5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% (95% CI)</w:t>
            </w:r>
          </w:p>
        </w:tc>
        <w:tc>
          <w:tcPr>
            <w:tcW w:w="139" w:type="pct"/>
            <w:vMerge/>
            <w:shd w:val="clear" w:color="auto" w:fill="F2F2F2" w:themeFill="background1" w:themeFillShade="F2"/>
            <w:vAlign w:val="center"/>
            <w:hideMark/>
          </w:tcPr>
          <w:p w14:paraId="75545CBB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25" w:type="pct"/>
            <w:vMerge/>
            <w:shd w:val="clear" w:color="auto" w:fill="E7E6E6" w:themeFill="background2"/>
          </w:tcPr>
          <w:p w14:paraId="4076762F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</w:p>
        </w:tc>
      </w:tr>
      <w:tr w:rsidR="00304FD9" w:rsidRPr="00904823" w14:paraId="78E1231F" w14:textId="77777777" w:rsidTr="00613D9E">
        <w:trPr>
          <w:trHeight w:val="375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14:paraId="7F123751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val="en-US" w:eastAsia="en-IN"/>
              </w:rPr>
              <w:t>Tobacco use</w:t>
            </w:r>
          </w:p>
        </w:tc>
      </w:tr>
      <w:tr w:rsidR="0014637F" w:rsidRPr="00904823" w14:paraId="7DB655AE" w14:textId="77777777" w:rsidTr="00904823">
        <w:trPr>
          <w:trHeight w:val="555"/>
        </w:trPr>
        <w:tc>
          <w:tcPr>
            <w:tcW w:w="1526" w:type="pct"/>
            <w:shd w:val="clear" w:color="auto" w:fill="auto"/>
            <w:vAlign w:val="center"/>
          </w:tcPr>
          <w:p w14:paraId="700D5079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Daily tobacco use </w:t>
            </w:r>
          </w:p>
          <w:p w14:paraId="49D527AB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(Smoked or smokeless tobacco)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15FB2C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43.2</w:t>
            </w:r>
          </w:p>
          <w:p w14:paraId="1F592B3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40.4-46.1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ADCCBE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11.4</w:t>
            </w:r>
          </w:p>
          <w:p w14:paraId="438749B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9.7-13.5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3823C16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C06B8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20.5</w:t>
            </w:r>
          </w:p>
          <w:p w14:paraId="46EA20B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7.0-24.4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EF4E97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31.7</w:t>
            </w:r>
          </w:p>
          <w:p w14:paraId="34AC3DF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9.5-34.0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4ED0E84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3F6B6ED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28.0</w:t>
            </w:r>
          </w:p>
          <w:p w14:paraId="1788FF4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6.0-30.0)</w:t>
            </w:r>
          </w:p>
        </w:tc>
      </w:tr>
      <w:tr w:rsidR="0014637F" w:rsidRPr="00904823" w14:paraId="75826EE2" w14:textId="77777777" w:rsidTr="0014637F">
        <w:trPr>
          <w:trHeight w:val="428"/>
        </w:trPr>
        <w:tc>
          <w:tcPr>
            <w:tcW w:w="1526" w:type="pct"/>
            <w:shd w:val="clear" w:color="auto" w:fill="auto"/>
            <w:vAlign w:val="center"/>
          </w:tcPr>
          <w:p w14:paraId="5701DCF6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Daily smoked tobacco use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7D86A0C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7.5</w:t>
            </w:r>
          </w:p>
          <w:p w14:paraId="30D3FE1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5.5-19.7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FC6962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2</w:t>
            </w:r>
          </w:p>
          <w:p w14:paraId="107A8CE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8-1.8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487BC7F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FB23C7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8.7</w:t>
            </w:r>
          </w:p>
          <w:p w14:paraId="03C6B23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6.5-11.5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8AFD40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0.1</w:t>
            </w:r>
          </w:p>
          <w:p w14:paraId="0C65E78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8.8-11.7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3C70484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3A9115D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9.7</w:t>
            </w:r>
          </w:p>
          <w:p w14:paraId="6AFFE1B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8.5-11.0)</w:t>
            </w:r>
          </w:p>
        </w:tc>
      </w:tr>
      <w:tr w:rsidR="0014637F" w:rsidRPr="00904823" w14:paraId="73E46985" w14:textId="77777777" w:rsidTr="0014637F">
        <w:trPr>
          <w:trHeight w:val="428"/>
        </w:trPr>
        <w:tc>
          <w:tcPr>
            <w:tcW w:w="1526" w:type="pct"/>
            <w:shd w:val="clear" w:color="auto" w:fill="FFFFFF" w:themeFill="background1"/>
            <w:vAlign w:val="center"/>
          </w:tcPr>
          <w:p w14:paraId="27E4D2CF" w14:textId="77777777" w:rsidR="00304FD9" w:rsidRPr="00904823" w:rsidRDefault="00304FD9" w:rsidP="00613D9E">
            <w:pPr>
              <w:spacing w:before="240" w:after="0" w:line="480" w:lineRule="auto"/>
              <w:ind w:left="720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Bidi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</w:tcPr>
          <w:p w14:paraId="107808A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13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6</w:t>
            </w:r>
          </w:p>
          <w:p w14:paraId="67F16E2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1.9-15.5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341C76F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7</w:t>
            </w:r>
          </w:p>
          <w:p w14:paraId="430C813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4-1.1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51C5667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FFFFFF" w:themeFill="background1"/>
            <w:noWrap/>
            <w:vAlign w:val="center"/>
          </w:tcPr>
          <w:p w14:paraId="1CF863A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9</w:t>
            </w:r>
          </w:p>
          <w:p w14:paraId="0014E78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4.0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6.1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3D01D27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8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cs/>
                <w:lang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6</w:t>
            </w:r>
          </w:p>
          <w:p w14:paraId="09F33B0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rtl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7.4-10.1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532D4ED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0C3593C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7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4</w:t>
            </w:r>
          </w:p>
          <w:p w14:paraId="7E71EED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rtl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6.5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8.4)</w:t>
            </w:r>
          </w:p>
        </w:tc>
      </w:tr>
      <w:tr w:rsidR="0014637F" w:rsidRPr="00904823" w14:paraId="43A7CEE2" w14:textId="77777777" w:rsidTr="0014637F">
        <w:trPr>
          <w:trHeight w:val="428"/>
        </w:trPr>
        <w:tc>
          <w:tcPr>
            <w:tcW w:w="1526" w:type="pct"/>
            <w:shd w:val="clear" w:color="auto" w:fill="FFFFFF" w:themeFill="background1"/>
            <w:vAlign w:val="center"/>
          </w:tcPr>
          <w:p w14:paraId="1CB1152B" w14:textId="77777777" w:rsidR="00304FD9" w:rsidRPr="00904823" w:rsidRDefault="00304FD9" w:rsidP="00613D9E">
            <w:pPr>
              <w:spacing w:before="240" w:after="0" w:line="480" w:lineRule="auto"/>
              <w:ind w:left="720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Cigarette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</w:tcPr>
          <w:p w14:paraId="5085E43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5</w:t>
            </w:r>
          </w:p>
          <w:p w14:paraId="3B910AC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3.4-6.0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4656D38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2</w:t>
            </w:r>
          </w:p>
          <w:p w14:paraId="0BFE939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1-0.9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40714A7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FFFFFF" w:themeFill="background1"/>
            <w:noWrap/>
            <w:vAlign w:val="center"/>
          </w:tcPr>
          <w:p w14:paraId="5541C68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2</w:t>
            </w:r>
          </w:p>
          <w:p w14:paraId="576A6EC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2.6-6.9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2928AF8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1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cs/>
                <w:lang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6</w:t>
            </w:r>
          </w:p>
          <w:p w14:paraId="18E34CE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rtl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1.1-2.2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6308FDF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25" w:type="pct"/>
            <w:shd w:val="clear" w:color="auto" w:fill="FFFFFF" w:themeFill="background1"/>
          </w:tcPr>
          <w:p w14:paraId="6B050A8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2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5</w:t>
            </w:r>
          </w:p>
          <w:p w14:paraId="3B72F18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.8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3.4)</w:t>
            </w:r>
          </w:p>
        </w:tc>
      </w:tr>
      <w:tr w:rsidR="0014637F" w:rsidRPr="00904823" w14:paraId="0206010C" w14:textId="77777777" w:rsidTr="0014637F">
        <w:trPr>
          <w:trHeight w:val="428"/>
        </w:trPr>
        <w:tc>
          <w:tcPr>
            <w:tcW w:w="1526" w:type="pct"/>
            <w:shd w:val="clear" w:color="auto" w:fill="FFFFFF" w:themeFill="background1"/>
            <w:vAlign w:val="center"/>
          </w:tcPr>
          <w:p w14:paraId="17B898F5" w14:textId="77777777" w:rsidR="00304FD9" w:rsidRPr="00904823" w:rsidRDefault="00304FD9" w:rsidP="00613D9E">
            <w:pPr>
              <w:spacing w:before="240" w:after="0" w:line="480" w:lineRule="auto"/>
              <w:ind w:left="720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Hookah 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cs/>
                <w:lang w:val="en-US" w:eastAsia="en-IN" w:bidi="ta-IN"/>
              </w:rPr>
              <w:t xml:space="preserve">/ 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shisha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</w:tcPr>
          <w:p w14:paraId="1FD0B53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</w:p>
          <w:p w14:paraId="24C4BA0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2-1.0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2A21571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3</w:t>
            </w:r>
          </w:p>
          <w:p w14:paraId="5C17D2B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006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0.2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18FAC45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FFFFFF" w:themeFill="background1"/>
            <w:noWrap/>
            <w:vAlign w:val="center"/>
          </w:tcPr>
          <w:p w14:paraId="674C0B7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1</w:t>
            </w:r>
          </w:p>
          <w:p w14:paraId="6B617CD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002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0.1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1600554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0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cs/>
                <w:lang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3</w:t>
            </w:r>
          </w:p>
          <w:p w14:paraId="25D4256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rtl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6.5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8.4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56AB215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FFFFFF" w:themeFill="background1"/>
          </w:tcPr>
          <w:p w14:paraId="7E2A6F9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0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2</w:t>
            </w:r>
          </w:p>
          <w:p w14:paraId="3D0849D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0.1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cs/>
                <w:lang w:eastAsia="en-IN" w:bidi="ta-IN"/>
              </w:rPr>
              <w:t>-</w:t>
            </w: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0.5)</w:t>
            </w:r>
          </w:p>
        </w:tc>
      </w:tr>
      <w:tr w:rsidR="0014637F" w:rsidRPr="00904823" w14:paraId="62377C61" w14:textId="77777777" w:rsidTr="0014637F">
        <w:trPr>
          <w:trHeight w:val="774"/>
        </w:trPr>
        <w:tc>
          <w:tcPr>
            <w:tcW w:w="1526" w:type="pct"/>
            <w:shd w:val="clear" w:color="auto" w:fill="auto"/>
            <w:vAlign w:val="center"/>
          </w:tcPr>
          <w:p w14:paraId="3B62DC76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Daily smokeless tobacco use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AB0701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 xml:space="preserve">30.6 </w:t>
            </w:r>
          </w:p>
          <w:p w14:paraId="3DC7F47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8.0-33.4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AF9A31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 xml:space="preserve">10.5 </w:t>
            </w:r>
          </w:p>
          <w:p w14:paraId="15F17B0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8.8-12.5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6C086ED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A90FEA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 xml:space="preserve">14.4 </w:t>
            </w:r>
          </w:p>
          <w:p w14:paraId="478630B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1.6-17.6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207095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 xml:space="preserve">24.3 </w:t>
            </w:r>
          </w:p>
          <w:p w14:paraId="62FD041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2.1-26.7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1F9227B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50A8E0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21.0</w:t>
            </w:r>
          </w:p>
          <w:p w14:paraId="40F716E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9.1-22.9)</w:t>
            </w:r>
          </w:p>
        </w:tc>
      </w:tr>
      <w:tr w:rsidR="0014637F" w:rsidRPr="00904823" w14:paraId="1DC615F0" w14:textId="77777777" w:rsidTr="0014637F">
        <w:trPr>
          <w:trHeight w:val="714"/>
        </w:trPr>
        <w:tc>
          <w:tcPr>
            <w:tcW w:w="1526" w:type="pct"/>
            <w:shd w:val="clear" w:color="auto" w:fill="auto"/>
            <w:vAlign w:val="center"/>
          </w:tcPr>
          <w:p w14:paraId="05AB7FDD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Daily smoked and smokeless tobacco use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1F5506F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4.9</w:t>
            </w:r>
          </w:p>
          <w:p w14:paraId="1BF92F1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 xml:space="preserve"> (3.9-6.2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190346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0.2</w:t>
            </w:r>
          </w:p>
          <w:p w14:paraId="54377CA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0.1-0.7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6FB7058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B5D43C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2.6</w:t>
            </w:r>
          </w:p>
          <w:p w14:paraId="23FEC4E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 xml:space="preserve"> (1.5-4.6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FD4729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2.7</w:t>
            </w:r>
          </w:p>
          <w:p w14:paraId="143CC5D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 xml:space="preserve"> (2.1-3.4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7A7E07B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FF9FB8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2.7</w:t>
            </w:r>
          </w:p>
          <w:p w14:paraId="4434199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.1-3.4)</w:t>
            </w:r>
          </w:p>
        </w:tc>
      </w:tr>
      <w:tr w:rsidR="00304FD9" w:rsidRPr="00904823" w14:paraId="01A9A14F" w14:textId="77777777" w:rsidTr="0014637F">
        <w:trPr>
          <w:trHeight w:val="481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14:paraId="5344637D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  <w:lang w:val="en-US" w:eastAsia="en-IN"/>
              </w:rPr>
              <w:t>Alcohol use</w:t>
            </w:r>
          </w:p>
        </w:tc>
      </w:tr>
      <w:tr w:rsidR="0014637F" w:rsidRPr="00904823" w14:paraId="1DCA76B2" w14:textId="77777777" w:rsidTr="0014637F">
        <w:trPr>
          <w:trHeight w:val="561"/>
        </w:trPr>
        <w:tc>
          <w:tcPr>
            <w:tcW w:w="1526" w:type="pct"/>
            <w:shd w:val="clear" w:color="auto" w:fill="FFFFFF" w:themeFill="background1"/>
            <w:vAlign w:val="center"/>
          </w:tcPr>
          <w:p w14:paraId="639E0094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Ever Consumed Alcohol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</w:tcPr>
          <w:p w14:paraId="3F89266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33.9</w:t>
            </w:r>
          </w:p>
          <w:p w14:paraId="0B930D4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31.1-36.8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2371C1D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2.7</w:t>
            </w:r>
          </w:p>
          <w:p w14:paraId="5E26863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1.7-4.2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06F894E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624" w:type="pct"/>
            <w:shd w:val="clear" w:color="auto" w:fill="FFFFFF" w:themeFill="background1"/>
            <w:noWrap/>
            <w:vAlign w:val="center"/>
          </w:tcPr>
          <w:p w14:paraId="0975F58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17.2</w:t>
            </w: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 xml:space="preserve"> </w:t>
            </w:r>
          </w:p>
          <w:p w14:paraId="0D58328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15.2-19.3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0B98192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19.8 </w:t>
            </w:r>
          </w:p>
          <w:p w14:paraId="65099D0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17.3-22.5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3CDAB1D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2CE4A4A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8.9</w:t>
            </w:r>
          </w:p>
          <w:p w14:paraId="5A8E3D1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7.1-20.8)</w:t>
            </w:r>
          </w:p>
        </w:tc>
      </w:tr>
      <w:tr w:rsidR="0014637F" w:rsidRPr="00904823" w14:paraId="188D1C24" w14:textId="77777777" w:rsidTr="0014637F">
        <w:trPr>
          <w:trHeight w:val="575"/>
        </w:trPr>
        <w:tc>
          <w:tcPr>
            <w:tcW w:w="1526" w:type="pct"/>
            <w:shd w:val="clear" w:color="auto" w:fill="auto"/>
            <w:vAlign w:val="center"/>
          </w:tcPr>
          <w:p w14:paraId="7B384E3F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lastRenderedPageBreak/>
              <w:t>Consumed in past 30 days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A1EC0F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22.6</w:t>
            </w:r>
          </w:p>
          <w:p w14:paraId="48DCD9B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20.4-24.9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B98CDC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8</w:t>
            </w:r>
          </w:p>
          <w:p w14:paraId="101AD05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.0-3.2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6FB66D6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490925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1.0</w:t>
            </w:r>
          </w:p>
          <w:p w14:paraId="794ADFC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9.7-12.5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878D79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3.3</w:t>
            </w:r>
          </w:p>
          <w:p w14:paraId="5EF4DD4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1.3-15.7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72D9E9E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2CEFE99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2.6</w:t>
            </w:r>
          </w:p>
          <w:p w14:paraId="0AE1EEA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iCs/>
                <w:sz w:val="18"/>
                <w:szCs w:val="20"/>
                <w:lang w:eastAsia="en-IN"/>
              </w:rPr>
              <w:t>(11.1-14.2)</w:t>
            </w:r>
          </w:p>
        </w:tc>
      </w:tr>
      <w:tr w:rsidR="0014637F" w:rsidRPr="00904823" w14:paraId="78920FE6" w14:textId="77777777" w:rsidTr="0014637F">
        <w:trPr>
          <w:trHeight w:val="797"/>
        </w:trPr>
        <w:tc>
          <w:tcPr>
            <w:tcW w:w="1526" w:type="pct"/>
            <w:shd w:val="clear" w:color="auto" w:fill="FFFFFF" w:themeFill="background1"/>
            <w:vAlign w:val="center"/>
          </w:tcPr>
          <w:p w14:paraId="787D4FA4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Amongst ever users, those who abstained in past 12 months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</w:tcPr>
          <w:p w14:paraId="7A653A1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16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</w:p>
          <w:p w14:paraId="18736E5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4.1-19.0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1F5CA03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9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4</w:t>
            </w:r>
          </w:p>
          <w:p w14:paraId="3F7A9EE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4.6-18.2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5E2E6CE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FFFFFF" w:themeFill="background1"/>
            <w:noWrap/>
            <w:vAlign w:val="center"/>
          </w:tcPr>
          <w:p w14:paraId="36152FE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17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3</w:t>
            </w:r>
          </w:p>
          <w:p w14:paraId="65DBF4D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3.7-21.6)</w:t>
            </w:r>
          </w:p>
        </w:tc>
        <w:tc>
          <w:tcPr>
            <w:tcW w:w="625" w:type="pct"/>
            <w:shd w:val="clear" w:color="auto" w:fill="FFFFFF" w:themeFill="background1"/>
            <w:noWrap/>
            <w:vAlign w:val="center"/>
          </w:tcPr>
          <w:p w14:paraId="424D4F0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15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3</w:t>
            </w:r>
          </w:p>
          <w:p w14:paraId="2ADD6E6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2.5-18.6)</w:t>
            </w:r>
          </w:p>
        </w:tc>
        <w:tc>
          <w:tcPr>
            <w:tcW w:w="139" w:type="pct"/>
            <w:shd w:val="clear" w:color="auto" w:fill="E7E6E6" w:themeFill="background2"/>
            <w:noWrap/>
            <w:vAlign w:val="center"/>
          </w:tcPr>
          <w:p w14:paraId="0BE0208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304BE79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15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cs/>
                <w:lang w:val="en-US" w:eastAsia="en-IN" w:bidi="ta-IN"/>
              </w:rPr>
              <w:t>.</w:t>
            </w: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val="en-US" w:eastAsia="en-IN"/>
              </w:rPr>
              <w:t>9</w:t>
            </w:r>
          </w:p>
          <w:p w14:paraId="6AFFF62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rtl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3.6-18.5)</w:t>
            </w:r>
          </w:p>
        </w:tc>
      </w:tr>
      <w:tr w:rsidR="00304FD9" w:rsidRPr="00904823" w14:paraId="377CAA1B" w14:textId="77777777" w:rsidTr="0014637F">
        <w:trPr>
          <w:trHeight w:val="501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  <w:hideMark/>
          </w:tcPr>
          <w:p w14:paraId="1678E883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Dietary practices</w:t>
            </w:r>
          </w:p>
        </w:tc>
      </w:tr>
      <w:tr w:rsidR="0014637F" w:rsidRPr="00904823" w14:paraId="56ED18FE" w14:textId="77777777" w:rsidTr="0014637F">
        <w:trPr>
          <w:trHeight w:val="840"/>
        </w:trPr>
        <w:tc>
          <w:tcPr>
            <w:tcW w:w="1526" w:type="pct"/>
            <w:shd w:val="clear" w:color="auto" w:fill="auto"/>
            <w:vAlign w:val="center"/>
          </w:tcPr>
          <w:p w14:paraId="44969058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Often / always add extra salt right before eating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F2C653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6.4</w:t>
            </w:r>
          </w:p>
          <w:p w14:paraId="4533183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4.4-18.6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434C2C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3.7</w:t>
            </w:r>
          </w:p>
          <w:p w14:paraId="0721537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1.8-15.8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248BC9C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1C8D76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3.1</w:t>
            </w:r>
          </w:p>
          <w:p w14:paraId="30FD14F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0.5-16.2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81918B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6.1</w:t>
            </w:r>
          </w:p>
          <w:p w14:paraId="75D558E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4.0-18.4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14BF7F1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117B569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5.1</w:t>
            </w:r>
          </w:p>
          <w:p w14:paraId="43B6CD4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3.4-16.9)</w:t>
            </w:r>
          </w:p>
        </w:tc>
      </w:tr>
      <w:tr w:rsidR="0014637F" w:rsidRPr="00904823" w14:paraId="092DA8D4" w14:textId="77777777" w:rsidTr="0014637F">
        <w:trPr>
          <w:trHeight w:val="696"/>
        </w:trPr>
        <w:tc>
          <w:tcPr>
            <w:tcW w:w="1526" w:type="pct"/>
            <w:shd w:val="clear" w:color="auto" w:fill="auto"/>
            <w:vAlign w:val="center"/>
          </w:tcPr>
          <w:p w14:paraId="60E4B511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Think that lowering salt consumption is important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4103437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69.7</w:t>
            </w:r>
          </w:p>
          <w:p w14:paraId="3540E4F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hAnsi="Arial" w:cs="Arial"/>
                <w:bCs/>
                <w:sz w:val="18"/>
                <w:szCs w:val="20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(14.0-18.4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59D5178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58.4</w:t>
            </w:r>
          </w:p>
          <w:p w14:paraId="4F4B2BB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55.1-61.7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11D9752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E71542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71.6</w:t>
            </w:r>
          </w:p>
          <w:p w14:paraId="3CB6525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67.7-75.2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9814B8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60.6</w:t>
            </w:r>
          </w:p>
          <w:p w14:paraId="303AC91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57.0-64.1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5A424649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3B8F35D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64.3</w:t>
            </w:r>
          </w:p>
          <w:p w14:paraId="0010377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61.6-66.9)</w:t>
            </w:r>
          </w:p>
        </w:tc>
      </w:tr>
      <w:tr w:rsidR="0014637F" w:rsidRPr="00904823" w14:paraId="7B215495" w14:textId="77777777" w:rsidTr="0014637F">
        <w:trPr>
          <w:trHeight w:val="394"/>
        </w:trPr>
        <w:tc>
          <w:tcPr>
            <w:tcW w:w="1526" w:type="pct"/>
            <w:shd w:val="clear" w:color="auto" w:fill="auto"/>
            <w:vAlign w:val="center"/>
          </w:tcPr>
          <w:p w14:paraId="37B28E81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Took steps to reduce salt intake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811C8E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48.3</w:t>
            </w:r>
          </w:p>
          <w:p w14:paraId="3D55AFC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44.6-52.1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B44EE9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42.1</w:t>
            </w:r>
          </w:p>
          <w:p w14:paraId="3E81B80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38.2-46.2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117E901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F6B3D4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47.9</w:t>
            </w:r>
          </w:p>
          <w:p w14:paraId="101B25C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42.8-52.9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C856B0E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44.1</w:t>
            </w:r>
          </w:p>
          <w:p w14:paraId="2568EC8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39.6-48.7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4546B50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49AEFE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45.4</w:t>
            </w:r>
          </w:p>
          <w:p w14:paraId="06F188F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42.0-48.8)</w:t>
            </w:r>
          </w:p>
        </w:tc>
      </w:tr>
      <w:tr w:rsidR="00304FD9" w:rsidRPr="00904823" w14:paraId="2854151D" w14:textId="77777777" w:rsidTr="0014637F">
        <w:trPr>
          <w:trHeight w:val="425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14:paraId="48B6CFF0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Physical activity</w:t>
            </w:r>
          </w:p>
        </w:tc>
      </w:tr>
      <w:tr w:rsidR="0014637F" w:rsidRPr="00904823" w14:paraId="634C2906" w14:textId="77777777" w:rsidTr="0014637F">
        <w:trPr>
          <w:trHeight w:val="550"/>
        </w:trPr>
        <w:tc>
          <w:tcPr>
            <w:tcW w:w="1526" w:type="pct"/>
            <w:shd w:val="clear" w:color="auto" w:fill="auto"/>
            <w:vAlign w:val="center"/>
          </w:tcPr>
          <w:p w14:paraId="3CBAB4BB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Voluntary physical activity 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61B43070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7.2</w:t>
            </w:r>
          </w:p>
          <w:p w14:paraId="58B335F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5.3-19.2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E2A398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3.4</w:t>
            </w:r>
          </w:p>
          <w:p w14:paraId="64EE6A2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.7-4.2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296B404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28E6D3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4.8</w:t>
            </w:r>
          </w:p>
          <w:p w14:paraId="7CFFB28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2.6-17.3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87030E4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.3</w:t>
            </w:r>
          </w:p>
          <w:p w14:paraId="03108AD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7.1-9.8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2CAB6F9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7E4B5A5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10.5</w:t>
            </w:r>
          </w:p>
          <w:p w14:paraId="2C1957DB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9.4-11.7)</w:t>
            </w:r>
          </w:p>
        </w:tc>
      </w:tr>
      <w:tr w:rsidR="00304FD9" w:rsidRPr="00904823" w14:paraId="44F8FBD2" w14:textId="77777777" w:rsidTr="0014637F">
        <w:trPr>
          <w:trHeight w:val="539"/>
        </w:trPr>
        <w:tc>
          <w:tcPr>
            <w:tcW w:w="5000" w:type="pct"/>
            <w:gridSpan w:val="8"/>
            <w:shd w:val="clear" w:color="auto" w:fill="E7E6E6" w:themeFill="background2"/>
            <w:vAlign w:val="center"/>
            <w:hideMark/>
          </w:tcPr>
          <w:p w14:paraId="7BCEBB6B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IN"/>
              </w:rPr>
              <w:t>Metabolic risk factors (18-69 years)</w:t>
            </w:r>
          </w:p>
        </w:tc>
      </w:tr>
      <w:tr w:rsidR="0014637F" w:rsidRPr="00904823" w14:paraId="7DD2F38D" w14:textId="77777777" w:rsidTr="0014637F">
        <w:trPr>
          <w:trHeight w:val="820"/>
        </w:trPr>
        <w:tc>
          <w:tcPr>
            <w:tcW w:w="1526" w:type="pct"/>
            <w:shd w:val="clear" w:color="auto" w:fill="auto"/>
            <w:vAlign w:val="center"/>
            <w:hideMark/>
          </w:tcPr>
          <w:p w14:paraId="1EE17C2F" w14:textId="77777777" w:rsidR="00304FD9" w:rsidRPr="00904823" w:rsidRDefault="00304FD9" w:rsidP="00613D9E">
            <w:pPr>
              <w:spacing w:before="240" w:after="0" w:line="48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Central obesity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B65E932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24.4</w:t>
            </w:r>
          </w:p>
          <w:p w14:paraId="1FB0000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22.1-26.9)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DFCDBD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40.7 </w:t>
            </w:r>
          </w:p>
          <w:p w14:paraId="288B7B4A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37.8-43.7)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  <w:hideMark/>
          </w:tcPr>
          <w:p w14:paraId="0A057CBC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0F8EEA47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48.2</w:t>
            </w:r>
          </w:p>
          <w:p w14:paraId="78BE5F2F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 xml:space="preserve"> (44.9-51.5)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A56938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24.2</w:t>
            </w:r>
          </w:p>
          <w:p w14:paraId="2666427D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</w:t>
            </w: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>(21.7-26.9)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  <w:hideMark/>
          </w:tcPr>
          <w:p w14:paraId="3C1181D6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06AED313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32.2</w:t>
            </w:r>
          </w:p>
          <w:p w14:paraId="7BE43BB1" w14:textId="77777777" w:rsidR="00304FD9" w:rsidRPr="00904823" w:rsidRDefault="00304FD9" w:rsidP="00613D9E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20"/>
                <w:lang w:eastAsia="en-IN"/>
              </w:rPr>
              <w:t>(29.9-34.5)</w:t>
            </w:r>
          </w:p>
        </w:tc>
      </w:tr>
    </w:tbl>
    <w:p w14:paraId="20D66AFA" w14:textId="77777777" w:rsidR="0014637F" w:rsidRDefault="0014637F" w:rsidP="00304FD9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14637F" w:rsidSect="0014637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EF7331"/>
    <w:multiLevelType w:val="multilevel"/>
    <w:tmpl w:val="4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D9"/>
    <w:rsid w:val="0014637F"/>
    <w:rsid w:val="001B412B"/>
    <w:rsid w:val="002D7929"/>
    <w:rsid w:val="00304FD9"/>
    <w:rsid w:val="0042463E"/>
    <w:rsid w:val="00613D9E"/>
    <w:rsid w:val="00841F52"/>
    <w:rsid w:val="00904823"/>
    <w:rsid w:val="00A84D56"/>
    <w:rsid w:val="00C43C2D"/>
    <w:rsid w:val="00EB3904"/>
    <w:rsid w:val="00FA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5BE9"/>
  <w15:chartTrackingRefBased/>
  <w15:docId w15:val="{5D5CDE45-07F1-402C-9F01-2CE65D43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F5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F5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F5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F5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5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5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5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5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5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4FD9"/>
  </w:style>
  <w:style w:type="character" w:customStyle="1" w:styleId="Heading1Char">
    <w:name w:val="Heading 1 Char"/>
    <w:basedOn w:val="DefaultParagraphFont"/>
    <w:link w:val="Heading1"/>
    <w:uiPriority w:val="9"/>
    <w:rsid w:val="00841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F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F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F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5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5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.</dc:creator>
  <cp:keywords/>
  <dc:description/>
  <cp:lastModifiedBy>chn off32</cp:lastModifiedBy>
  <cp:revision>11</cp:revision>
  <dcterms:created xsi:type="dcterms:W3CDTF">2020-05-06T05:32:00Z</dcterms:created>
  <dcterms:modified xsi:type="dcterms:W3CDTF">2021-02-20T03:23:00Z</dcterms:modified>
</cp:coreProperties>
</file>